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269B" w:rsidRDefault="00AA269B" w:rsidP="00AA269B"/>
    <w:p w:rsidR="00AA269B" w:rsidRDefault="00AA269B" w:rsidP="00AA269B">
      <w:r>
        <w:rPr>
          <w:noProof/>
        </w:rPr>
        <w:drawing>
          <wp:inline distT="0" distB="0" distL="0" distR="0" wp14:anchorId="6F4D44AE" wp14:editId="0250C53F">
            <wp:extent cx="5274310" cy="527431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G_160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rsidR="00AA269B" w:rsidRDefault="00AA269B" w:rsidP="00AA269B">
      <w:r>
        <w:t xml:space="preserve">Figure S1. Differential expression of six DNA damage repaired genes between </w:t>
      </w:r>
      <w:proofErr w:type="spellStart"/>
      <w:r>
        <w:t>ccRCC</w:t>
      </w:r>
      <w:proofErr w:type="spellEnd"/>
      <w:r>
        <w:t xml:space="preserve"> and normal tissue.</w:t>
      </w:r>
      <w:r>
        <w:rPr>
          <w:rFonts w:hint="eastAsia"/>
        </w:rPr>
        <w:t xml:space="preserve"> </w:t>
      </w:r>
      <w:r>
        <w:t xml:space="preserve">(A) Expression of </w:t>
      </w:r>
      <w:r>
        <w:rPr>
          <w:rFonts w:hint="eastAsia"/>
        </w:rPr>
        <w:t>M</w:t>
      </w:r>
      <w:r>
        <w:t>SH3 between tumor and normal tissue. (B) Expression of RAD54L between tumor and normal tissue. (C) Expression of RAD50 between tumor and normal tissue. (D) Expression of EME1 between tumor and normal tissue. (E) Expression of NETL3 between tumor and normal tissue. (F) Expression of UNG between tumor and normal tissue.</w:t>
      </w:r>
    </w:p>
    <w:p w:rsidR="002A5151" w:rsidRDefault="002A5151"/>
    <w:p w:rsidR="002D62BD" w:rsidRDefault="002D62BD"/>
    <w:p w:rsidR="002D62BD" w:rsidRDefault="002D62BD"/>
    <w:p w:rsidR="002D62BD" w:rsidRDefault="002D62BD"/>
    <w:p w:rsidR="002D62BD" w:rsidRDefault="002D62BD"/>
    <w:p w:rsidR="002D62BD" w:rsidRDefault="002D62BD">
      <w:pPr>
        <w:rPr>
          <w:rFonts w:hint="eastAsia"/>
        </w:rPr>
      </w:pPr>
      <w:r>
        <w:rPr>
          <w:noProof/>
        </w:rPr>
        <w:lastRenderedPageBreak/>
        <w:drawing>
          <wp:inline distT="0" distB="0" distL="0" distR="0">
            <wp:extent cx="5267325" cy="3514725"/>
            <wp:effectExtent l="0" t="0" r="952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3514725"/>
                    </a:xfrm>
                    <a:prstGeom prst="rect">
                      <a:avLst/>
                    </a:prstGeom>
                    <a:noFill/>
                    <a:ln>
                      <a:noFill/>
                    </a:ln>
                  </pic:spPr>
                </pic:pic>
              </a:graphicData>
            </a:graphic>
          </wp:inline>
        </w:drawing>
      </w:r>
    </w:p>
    <w:p w:rsidR="002D62BD" w:rsidRDefault="002D62BD" w:rsidP="002D62BD">
      <w:r>
        <w:t>Figure S</w:t>
      </w:r>
      <w:r>
        <w:t>2</w:t>
      </w:r>
      <w:r>
        <w:t xml:space="preserve">. </w:t>
      </w:r>
      <w:r>
        <w:t>R</w:t>
      </w:r>
      <w:r>
        <w:rPr>
          <w:rFonts w:hint="eastAsia"/>
        </w:rPr>
        <w:t>elation</w:t>
      </w:r>
      <w:r>
        <w:t xml:space="preserve"> </w:t>
      </w:r>
      <w:r>
        <w:rPr>
          <w:rFonts w:hint="eastAsia"/>
        </w:rPr>
        <w:t>between</w:t>
      </w:r>
      <w:r>
        <w:t xml:space="preserve"> </w:t>
      </w:r>
      <w:r>
        <w:rPr>
          <w:rFonts w:hint="eastAsia"/>
        </w:rPr>
        <w:t>estimated</w:t>
      </w:r>
      <w:r>
        <w:t xml:space="preserve"> </w:t>
      </w:r>
      <w:r>
        <w:rPr>
          <w:rFonts w:hint="eastAsia"/>
        </w:rPr>
        <w:t>immunotherapy</w:t>
      </w:r>
      <w:r>
        <w:t xml:space="preserve"> </w:t>
      </w:r>
      <w:r>
        <w:rPr>
          <w:rFonts w:hint="eastAsia"/>
        </w:rPr>
        <w:t>response</w:t>
      </w:r>
      <w:r>
        <w:t xml:space="preserve"> and </w:t>
      </w:r>
      <w:r>
        <w:rPr>
          <w:rFonts w:hint="eastAsia"/>
        </w:rPr>
        <w:t>s</w:t>
      </w:r>
      <w:r>
        <w:t>ix DNA damage repaired genes.</w:t>
      </w:r>
      <w:r>
        <w:rPr>
          <w:rFonts w:hint="eastAsia"/>
        </w:rPr>
        <w:t xml:space="preserve"> </w:t>
      </w:r>
      <w:r>
        <w:t xml:space="preserve">(A) Expression of EME1. (B) Expression of </w:t>
      </w:r>
      <w:r>
        <w:rPr>
          <w:rFonts w:hint="eastAsia"/>
        </w:rPr>
        <w:t>MSH3</w:t>
      </w:r>
      <w:r>
        <w:t>. (</w:t>
      </w:r>
      <w:r>
        <w:rPr>
          <w:rFonts w:hint="eastAsia"/>
        </w:rPr>
        <w:t>C</w:t>
      </w:r>
      <w:r>
        <w:t>) Expression of NETL3. (</w:t>
      </w:r>
      <w:r>
        <w:rPr>
          <w:rFonts w:hint="eastAsia"/>
        </w:rPr>
        <w:t>D</w:t>
      </w:r>
      <w:r>
        <w:t>) Expression of</w:t>
      </w:r>
      <w:r>
        <w:t xml:space="preserve"> </w:t>
      </w:r>
      <w:r>
        <w:rPr>
          <w:rFonts w:hint="eastAsia"/>
        </w:rPr>
        <w:t>RAD50</w:t>
      </w:r>
      <w:r>
        <w:t>. (</w:t>
      </w:r>
      <w:r>
        <w:rPr>
          <w:rFonts w:hint="eastAsia"/>
        </w:rPr>
        <w:t>E</w:t>
      </w:r>
      <w:r>
        <w:t xml:space="preserve">) Expression of </w:t>
      </w:r>
      <w:r>
        <w:rPr>
          <w:rFonts w:hint="eastAsia"/>
        </w:rPr>
        <w:t>RAD54L</w:t>
      </w:r>
      <w:r>
        <w:t>.</w:t>
      </w:r>
      <w:r w:rsidRPr="002D62BD">
        <w:t xml:space="preserve"> </w:t>
      </w:r>
      <w:r>
        <w:t>(</w:t>
      </w:r>
      <w:r>
        <w:t>F</w:t>
      </w:r>
      <w:r>
        <w:t xml:space="preserve">) Expression of </w:t>
      </w:r>
      <w:r>
        <w:t>UNG</w:t>
      </w:r>
      <w:r>
        <w:rPr>
          <w:rFonts w:hint="eastAsia"/>
        </w:rPr>
        <w:t>.</w:t>
      </w:r>
    </w:p>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Pr>
        <w:rPr>
          <w:rFonts w:hint="eastAsia"/>
        </w:rPr>
      </w:pPr>
    </w:p>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 w:rsidR="002D62BD" w:rsidRDefault="002D62BD">
      <w:pPr>
        <w:rPr>
          <w:rFonts w:hint="eastAsia"/>
        </w:rPr>
      </w:pPr>
    </w:p>
    <w:p w:rsidR="002D62BD" w:rsidRDefault="002D62BD">
      <w:r>
        <w:rPr>
          <w:noProof/>
        </w:rPr>
        <w:lastRenderedPageBreak/>
        <w:drawing>
          <wp:inline distT="0" distB="0" distL="0" distR="0">
            <wp:extent cx="5515662" cy="2757831"/>
            <wp:effectExtent l="0" t="0" r="889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5662" cy="2757831"/>
                    </a:xfrm>
                    <a:prstGeom prst="rect">
                      <a:avLst/>
                    </a:prstGeom>
                    <a:noFill/>
                    <a:ln>
                      <a:noFill/>
                    </a:ln>
                  </pic:spPr>
                </pic:pic>
              </a:graphicData>
            </a:graphic>
          </wp:inline>
        </w:drawing>
      </w:r>
    </w:p>
    <w:p w:rsidR="002D62BD" w:rsidRPr="002D62BD" w:rsidRDefault="002D62BD">
      <w:pPr>
        <w:rPr>
          <w:rFonts w:hint="eastAsia"/>
        </w:rPr>
      </w:pPr>
      <w:r>
        <w:t>Figure S</w:t>
      </w:r>
      <w:r>
        <w:t>3</w:t>
      </w:r>
      <w:r>
        <w:t>. R</w:t>
      </w:r>
      <w:r>
        <w:rPr>
          <w:rFonts w:hint="eastAsia"/>
        </w:rPr>
        <w:t>elation</w:t>
      </w:r>
      <w:r>
        <w:t xml:space="preserve"> </w:t>
      </w:r>
      <w:r>
        <w:rPr>
          <w:rFonts w:hint="eastAsia"/>
        </w:rPr>
        <w:t>between</w:t>
      </w:r>
      <w:r>
        <w:t xml:space="preserve"> </w:t>
      </w:r>
      <w:r>
        <w:t>risk score an</w:t>
      </w:r>
      <w:r w:rsidRPr="002D62BD">
        <w:t>d clinicopathological characteristics</w:t>
      </w:r>
      <w:r>
        <w:t>.</w:t>
      </w:r>
      <w:r>
        <w:rPr>
          <w:rFonts w:hint="eastAsia"/>
        </w:rPr>
        <w:t xml:space="preserve"> </w:t>
      </w:r>
      <w:r>
        <w:t xml:space="preserve">(A) </w:t>
      </w:r>
      <w:r>
        <w:t>Relation</w:t>
      </w:r>
      <w:r>
        <w:t xml:space="preserve"> </w:t>
      </w:r>
      <w:r>
        <w:t>with age</w:t>
      </w:r>
      <w:r>
        <w:t xml:space="preserve">. (B) Relation with </w:t>
      </w:r>
      <w:r>
        <w:t>grade</w:t>
      </w:r>
      <w:r>
        <w:t>. (</w:t>
      </w:r>
      <w:r>
        <w:rPr>
          <w:rFonts w:hint="eastAsia"/>
        </w:rPr>
        <w:t>C</w:t>
      </w:r>
      <w:r>
        <w:t>)</w:t>
      </w:r>
      <w:r w:rsidRPr="002D62BD">
        <w:t xml:space="preserve"> </w:t>
      </w:r>
      <w:r>
        <w:t xml:space="preserve">Relation with </w:t>
      </w:r>
      <w:r w:rsidR="007A1BC4">
        <w:t>sex</w:t>
      </w:r>
      <w:r>
        <w:t>. (</w:t>
      </w:r>
      <w:r>
        <w:rPr>
          <w:rFonts w:hint="eastAsia"/>
        </w:rPr>
        <w:t>D</w:t>
      </w:r>
      <w:r>
        <w:t xml:space="preserve">) </w:t>
      </w:r>
      <w:r w:rsidR="007A1BC4">
        <w:t xml:space="preserve">Relation with </w:t>
      </w:r>
      <w:r w:rsidR="007A1BC4">
        <w:t>stage</w:t>
      </w:r>
      <w:r w:rsidR="007A1BC4">
        <w:t>.</w:t>
      </w:r>
      <w:r>
        <w:t xml:space="preserve"> (</w:t>
      </w:r>
      <w:r>
        <w:rPr>
          <w:rFonts w:hint="eastAsia"/>
        </w:rPr>
        <w:t>E</w:t>
      </w:r>
      <w:r>
        <w:t xml:space="preserve">) </w:t>
      </w:r>
      <w:r w:rsidR="007A1BC4">
        <w:t xml:space="preserve">Relation with </w:t>
      </w:r>
      <w:r w:rsidR="007A1BC4">
        <w:t>M stage</w:t>
      </w:r>
      <w:r>
        <w:t>.</w:t>
      </w:r>
      <w:r w:rsidRPr="002D62BD">
        <w:t xml:space="preserve"> </w:t>
      </w:r>
      <w:r>
        <w:t>(F)</w:t>
      </w:r>
      <w:r w:rsidR="007A1BC4" w:rsidRPr="007A1BC4">
        <w:t xml:space="preserve"> </w:t>
      </w:r>
      <w:r w:rsidR="007A1BC4">
        <w:t xml:space="preserve">Relation with </w:t>
      </w:r>
      <w:r w:rsidR="007A1BC4">
        <w:t>N stage</w:t>
      </w:r>
      <w:r w:rsidR="007A1BC4">
        <w:t>.</w:t>
      </w:r>
      <w:r w:rsidR="007A1BC4" w:rsidRPr="007A1BC4">
        <w:t xml:space="preserve"> </w:t>
      </w:r>
      <w:r w:rsidR="007A1BC4">
        <w:t>(</w:t>
      </w:r>
      <w:r w:rsidR="007A1BC4">
        <w:t>G</w:t>
      </w:r>
      <w:r w:rsidR="007A1BC4">
        <w:t>)</w:t>
      </w:r>
      <w:r w:rsidR="007A1BC4" w:rsidRPr="007A1BC4">
        <w:t xml:space="preserve"> </w:t>
      </w:r>
      <w:r w:rsidR="007A1BC4">
        <w:t xml:space="preserve">Relation with </w:t>
      </w:r>
      <w:r w:rsidR="007A1BC4">
        <w:t>T</w:t>
      </w:r>
      <w:bookmarkStart w:id="0" w:name="_GoBack"/>
      <w:bookmarkEnd w:id="0"/>
      <w:r w:rsidR="007A1BC4">
        <w:t xml:space="preserve"> stage.</w:t>
      </w:r>
    </w:p>
    <w:sectPr w:rsidR="002D62BD" w:rsidRPr="002D62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1220A"/>
    <w:multiLevelType w:val="hybridMultilevel"/>
    <w:tmpl w:val="B56A51B8"/>
    <w:lvl w:ilvl="0" w:tplc="C7FCA21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69B"/>
    <w:rsid w:val="000069E4"/>
    <w:rsid w:val="00023361"/>
    <w:rsid w:val="000233D1"/>
    <w:rsid w:val="000252EA"/>
    <w:rsid w:val="000273E8"/>
    <w:rsid w:val="00036845"/>
    <w:rsid w:val="00036DC6"/>
    <w:rsid w:val="00064E98"/>
    <w:rsid w:val="00083760"/>
    <w:rsid w:val="00085D55"/>
    <w:rsid w:val="000D048D"/>
    <w:rsid w:val="000D5687"/>
    <w:rsid w:val="000E23AB"/>
    <w:rsid w:val="000F3C04"/>
    <w:rsid w:val="00107134"/>
    <w:rsid w:val="001272BB"/>
    <w:rsid w:val="00137267"/>
    <w:rsid w:val="0014092C"/>
    <w:rsid w:val="001525A7"/>
    <w:rsid w:val="0015660F"/>
    <w:rsid w:val="001661B9"/>
    <w:rsid w:val="00174851"/>
    <w:rsid w:val="00182522"/>
    <w:rsid w:val="00183EF0"/>
    <w:rsid w:val="00184D7B"/>
    <w:rsid w:val="001A3EE4"/>
    <w:rsid w:val="001B6199"/>
    <w:rsid w:val="001C6190"/>
    <w:rsid w:val="001E06F3"/>
    <w:rsid w:val="001E678D"/>
    <w:rsid w:val="001F453A"/>
    <w:rsid w:val="001F4D8F"/>
    <w:rsid w:val="001F6753"/>
    <w:rsid w:val="002023C7"/>
    <w:rsid w:val="00203421"/>
    <w:rsid w:val="00204FE9"/>
    <w:rsid w:val="00212006"/>
    <w:rsid w:val="00215C6C"/>
    <w:rsid w:val="00236EF8"/>
    <w:rsid w:val="00241FE4"/>
    <w:rsid w:val="0024200F"/>
    <w:rsid w:val="00242347"/>
    <w:rsid w:val="002449A4"/>
    <w:rsid w:val="00250C7B"/>
    <w:rsid w:val="00251E92"/>
    <w:rsid w:val="0025593E"/>
    <w:rsid w:val="00255ABD"/>
    <w:rsid w:val="00276342"/>
    <w:rsid w:val="0028169F"/>
    <w:rsid w:val="00287389"/>
    <w:rsid w:val="002A5151"/>
    <w:rsid w:val="002A60AF"/>
    <w:rsid w:val="002B4AF7"/>
    <w:rsid w:val="002C0D2C"/>
    <w:rsid w:val="002D13E5"/>
    <w:rsid w:val="002D62BD"/>
    <w:rsid w:val="002F16ED"/>
    <w:rsid w:val="002F2D74"/>
    <w:rsid w:val="003021C7"/>
    <w:rsid w:val="0030600A"/>
    <w:rsid w:val="00316A66"/>
    <w:rsid w:val="00322EF2"/>
    <w:rsid w:val="0032307B"/>
    <w:rsid w:val="0032334B"/>
    <w:rsid w:val="00325C68"/>
    <w:rsid w:val="00345435"/>
    <w:rsid w:val="00347A33"/>
    <w:rsid w:val="00363197"/>
    <w:rsid w:val="00381358"/>
    <w:rsid w:val="00386A18"/>
    <w:rsid w:val="003908A2"/>
    <w:rsid w:val="003B40F1"/>
    <w:rsid w:val="003C180B"/>
    <w:rsid w:val="003C40DA"/>
    <w:rsid w:val="003C7739"/>
    <w:rsid w:val="003D3E60"/>
    <w:rsid w:val="003D7BDC"/>
    <w:rsid w:val="003E122A"/>
    <w:rsid w:val="003F04C6"/>
    <w:rsid w:val="003F12E1"/>
    <w:rsid w:val="003F1AEE"/>
    <w:rsid w:val="0042035C"/>
    <w:rsid w:val="0042078E"/>
    <w:rsid w:val="0042120F"/>
    <w:rsid w:val="00442F9F"/>
    <w:rsid w:val="00443897"/>
    <w:rsid w:val="004552C9"/>
    <w:rsid w:val="00461132"/>
    <w:rsid w:val="00462CC3"/>
    <w:rsid w:val="0047078B"/>
    <w:rsid w:val="00471775"/>
    <w:rsid w:val="00477D27"/>
    <w:rsid w:val="00480F98"/>
    <w:rsid w:val="00495721"/>
    <w:rsid w:val="004A672A"/>
    <w:rsid w:val="004B3CCB"/>
    <w:rsid w:val="004B7CB4"/>
    <w:rsid w:val="004C08CA"/>
    <w:rsid w:val="004C6CB4"/>
    <w:rsid w:val="004E4F0D"/>
    <w:rsid w:val="004E7C34"/>
    <w:rsid w:val="004F0284"/>
    <w:rsid w:val="004F4581"/>
    <w:rsid w:val="004F4BFE"/>
    <w:rsid w:val="00504609"/>
    <w:rsid w:val="00505933"/>
    <w:rsid w:val="005111FD"/>
    <w:rsid w:val="0051760B"/>
    <w:rsid w:val="005201E9"/>
    <w:rsid w:val="00541326"/>
    <w:rsid w:val="00544D43"/>
    <w:rsid w:val="005611FF"/>
    <w:rsid w:val="0056532A"/>
    <w:rsid w:val="005749F4"/>
    <w:rsid w:val="00574F34"/>
    <w:rsid w:val="00586813"/>
    <w:rsid w:val="0059299B"/>
    <w:rsid w:val="005A02F0"/>
    <w:rsid w:val="005A272C"/>
    <w:rsid w:val="005A457D"/>
    <w:rsid w:val="005A658E"/>
    <w:rsid w:val="005A7AD9"/>
    <w:rsid w:val="005B4A5E"/>
    <w:rsid w:val="005D1812"/>
    <w:rsid w:val="005D716F"/>
    <w:rsid w:val="005E55D1"/>
    <w:rsid w:val="005E6544"/>
    <w:rsid w:val="005F0813"/>
    <w:rsid w:val="005F15DE"/>
    <w:rsid w:val="0064122D"/>
    <w:rsid w:val="006620A1"/>
    <w:rsid w:val="00676D6E"/>
    <w:rsid w:val="00683894"/>
    <w:rsid w:val="00687665"/>
    <w:rsid w:val="006A1D20"/>
    <w:rsid w:val="006C57B8"/>
    <w:rsid w:val="006E0BD8"/>
    <w:rsid w:val="006F358D"/>
    <w:rsid w:val="00716E6C"/>
    <w:rsid w:val="007175A8"/>
    <w:rsid w:val="00721670"/>
    <w:rsid w:val="00722148"/>
    <w:rsid w:val="00722185"/>
    <w:rsid w:val="00743302"/>
    <w:rsid w:val="00747D6E"/>
    <w:rsid w:val="00754E02"/>
    <w:rsid w:val="00754E61"/>
    <w:rsid w:val="00757C2F"/>
    <w:rsid w:val="00765B3C"/>
    <w:rsid w:val="00785196"/>
    <w:rsid w:val="00786976"/>
    <w:rsid w:val="007900F2"/>
    <w:rsid w:val="00796BEF"/>
    <w:rsid w:val="007A15C9"/>
    <w:rsid w:val="007A1BC4"/>
    <w:rsid w:val="007C26CE"/>
    <w:rsid w:val="007C3775"/>
    <w:rsid w:val="007C62A3"/>
    <w:rsid w:val="007C78E1"/>
    <w:rsid w:val="007E4851"/>
    <w:rsid w:val="008006A5"/>
    <w:rsid w:val="008012ED"/>
    <w:rsid w:val="00803E8E"/>
    <w:rsid w:val="0080464E"/>
    <w:rsid w:val="0080700A"/>
    <w:rsid w:val="00811247"/>
    <w:rsid w:val="00830CAA"/>
    <w:rsid w:val="00830DD7"/>
    <w:rsid w:val="00842966"/>
    <w:rsid w:val="008455D5"/>
    <w:rsid w:val="0086312F"/>
    <w:rsid w:val="008670DE"/>
    <w:rsid w:val="00875B55"/>
    <w:rsid w:val="00883883"/>
    <w:rsid w:val="00884948"/>
    <w:rsid w:val="00893452"/>
    <w:rsid w:val="0089598D"/>
    <w:rsid w:val="008A3810"/>
    <w:rsid w:val="008A3888"/>
    <w:rsid w:val="008A7D91"/>
    <w:rsid w:val="008B4739"/>
    <w:rsid w:val="008C1D30"/>
    <w:rsid w:val="008C42D7"/>
    <w:rsid w:val="008D1315"/>
    <w:rsid w:val="008D1488"/>
    <w:rsid w:val="008E5A35"/>
    <w:rsid w:val="008E7F2F"/>
    <w:rsid w:val="00911069"/>
    <w:rsid w:val="00911E05"/>
    <w:rsid w:val="00920426"/>
    <w:rsid w:val="00920581"/>
    <w:rsid w:val="00940CAB"/>
    <w:rsid w:val="00941262"/>
    <w:rsid w:val="00961653"/>
    <w:rsid w:val="00967B1C"/>
    <w:rsid w:val="0097595B"/>
    <w:rsid w:val="009904D4"/>
    <w:rsid w:val="009A0CC8"/>
    <w:rsid w:val="009A4BD5"/>
    <w:rsid w:val="009B42C9"/>
    <w:rsid w:val="009D0237"/>
    <w:rsid w:val="009D51FC"/>
    <w:rsid w:val="009F1FFD"/>
    <w:rsid w:val="009F5F26"/>
    <w:rsid w:val="009F7A0D"/>
    <w:rsid w:val="00A0441B"/>
    <w:rsid w:val="00A10230"/>
    <w:rsid w:val="00A107AD"/>
    <w:rsid w:val="00A254E0"/>
    <w:rsid w:val="00A2555B"/>
    <w:rsid w:val="00A41698"/>
    <w:rsid w:val="00A524D6"/>
    <w:rsid w:val="00A52E7D"/>
    <w:rsid w:val="00A548BC"/>
    <w:rsid w:val="00A7088B"/>
    <w:rsid w:val="00A74CE5"/>
    <w:rsid w:val="00A81C6C"/>
    <w:rsid w:val="00A82461"/>
    <w:rsid w:val="00A840FF"/>
    <w:rsid w:val="00A965FA"/>
    <w:rsid w:val="00AA269B"/>
    <w:rsid w:val="00AB1170"/>
    <w:rsid w:val="00AC19D0"/>
    <w:rsid w:val="00AD39F7"/>
    <w:rsid w:val="00AD3E85"/>
    <w:rsid w:val="00AF43E7"/>
    <w:rsid w:val="00B01883"/>
    <w:rsid w:val="00B03369"/>
    <w:rsid w:val="00B11770"/>
    <w:rsid w:val="00B35A85"/>
    <w:rsid w:val="00B45CE1"/>
    <w:rsid w:val="00B5051C"/>
    <w:rsid w:val="00B56819"/>
    <w:rsid w:val="00B639CF"/>
    <w:rsid w:val="00B67213"/>
    <w:rsid w:val="00B97F07"/>
    <w:rsid w:val="00BA7176"/>
    <w:rsid w:val="00BB1AFB"/>
    <w:rsid w:val="00BB713B"/>
    <w:rsid w:val="00BC171E"/>
    <w:rsid w:val="00BC4096"/>
    <w:rsid w:val="00BC62A4"/>
    <w:rsid w:val="00BE0970"/>
    <w:rsid w:val="00BF6320"/>
    <w:rsid w:val="00BF7F12"/>
    <w:rsid w:val="00C00B7A"/>
    <w:rsid w:val="00C03C7B"/>
    <w:rsid w:val="00C04E5D"/>
    <w:rsid w:val="00C0733E"/>
    <w:rsid w:val="00C1242F"/>
    <w:rsid w:val="00C16293"/>
    <w:rsid w:val="00C2344F"/>
    <w:rsid w:val="00C248A0"/>
    <w:rsid w:val="00C32901"/>
    <w:rsid w:val="00C37A24"/>
    <w:rsid w:val="00C40270"/>
    <w:rsid w:val="00C41476"/>
    <w:rsid w:val="00C47FBB"/>
    <w:rsid w:val="00C67901"/>
    <w:rsid w:val="00C7449F"/>
    <w:rsid w:val="00C75113"/>
    <w:rsid w:val="00CA1751"/>
    <w:rsid w:val="00CA2728"/>
    <w:rsid w:val="00CA559D"/>
    <w:rsid w:val="00CB0946"/>
    <w:rsid w:val="00CB1BA0"/>
    <w:rsid w:val="00CB5445"/>
    <w:rsid w:val="00CF3CE3"/>
    <w:rsid w:val="00CF68B5"/>
    <w:rsid w:val="00D0679C"/>
    <w:rsid w:val="00D0778B"/>
    <w:rsid w:val="00D079CC"/>
    <w:rsid w:val="00D12ADB"/>
    <w:rsid w:val="00D1665E"/>
    <w:rsid w:val="00D24B3C"/>
    <w:rsid w:val="00D32F82"/>
    <w:rsid w:val="00D32F87"/>
    <w:rsid w:val="00D427B8"/>
    <w:rsid w:val="00D53E60"/>
    <w:rsid w:val="00D56F5E"/>
    <w:rsid w:val="00D62C87"/>
    <w:rsid w:val="00D64AF1"/>
    <w:rsid w:val="00D707E0"/>
    <w:rsid w:val="00D726A5"/>
    <w:rsid w:val="00D75E8A"/>
    <w:rsid w:val="00D810FC"/>
    <w:rsid w:val="00D863FB"/>
    <w:rsid w:val="00DC1B71"/>
    <w:rsid w:val="00DC428C"/>
    <w:rsid w:val="00DC571D"/>
    <w:rsid w:val="00DC7014"/>
    <w:rsid w:val="00DD21BB"/>
    <w:rsid w:val="00DD57CA"/>
    <w:rsid w:val="00DE36B6"/>
    <w:rsid w:val="00DF288B"/>
    <w:rsid w:val="00DF2B0C"/>
    <w:rsid w:val="00E0401C"/>
    <w:rsid w:val="00E15137"/>
    <w:rsid w:val="00E17B72"/>
    <w:rsid w:val="00E2075E"/>
    <w:rsid w:val="00E30780"/>
    <w:rsid w:val="00E54A37"/>
    <w:rsid w:val="00E65755"/>
    <w:rsid w:val="00E67427"/>
    <w:rsid w:val="00E75898"/>
    <w:rsid w:val="00E76365"/>
    <w:rsid w:val="00E776B0"/>
    <w:rsid w:val="00E81D5D"/>
    <w:rsid w:val="00E83695"/>
    <w:rsid w:val="00E956B4"/>
    <w:rsid w:val="00EA3695"/>
    <w:rsid w:val="00EB1856"/>
    <w:rsid w:val="00EC28A5"/>
    <w:rsid w:val="00ED1BAB"/>
    <w:rsid w:val="00EE1BAA"/>
    <w:rsid w:val="00EE4CE7"/>
    <w:rsid w:val="00F01B81"/>
    <w:rsid w:val="00F13453"/>
    <w:rsid w:val="00F21C5F"/>
    <w:rsid w:val="00F327F9"/>
    <w:rsid w:val="00F5622D"/>
    <w:rsid w:val="00F57337"/>
    <w:rsid w:val="00F661F0"/>
    <w:rsid w:val="00F71589"/>
    <w:rsid w:val="00F73310"/>
    <w:rsid w:val="00F848FF"/>
    <w:rsid w:val="00F9061F"/>
    <w:rsid w:val="00F90A94"/>
    <w:rsid w:val="00F91541"/>
    <w:rsid w:val="00F95949"/>
    <w:rsid w:val="00F96C7A"/>
    <w:rsid w:val="00FC0D84"/>
    <w:rsid w:val="00FC6759"/>
    <w:rsid w:val="00FE1A16"/>
    <w:rsid w:val="00FE1B96"/>
    <w:rsid w:val="00FE7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9126A"/>
  <w15:chartTrackingRefBased/>
  <w15:docId w15:val="{7106D5E8-086F-5E45-82C1-943ED6B8B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A26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A269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45</Words>
  <Characters>830</Characters>
  <Application>Microsoft Office Word</Application>
  <DocSecurity>0</DocSecurity>
  <Lines>6</Lines>
  <Paragraphs>1</Paragraphs>
  <ScaleCrop>false</ScaleCrop>
  <Company/>
  <LinksUpToDate>false</LinksUpToDate>
  <CharactersWithSpaces>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50614717@qq.com</dc:creator>
  <cp:keywords/>
  <dc:description/>
  <cp:lastModifiedBy>Linjie</cp:lastModifiedBy>
  <cp:revision>2</cp:revision>
  <dcterms:created xsi:type="dcterms:W3CDTF">2022-03-27T15:53:00Z</dcterms:created>
  <dcterms:modified xsi:type="dcterms:W3CDTF">2022-03-27T15:53:00Z</dcterms:modified>
</cp:coreProperties>
</file>